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43274E" w14:textId="703DF9BB" w:rsidR="00541643" w:rsidRPr="005D16AF" w:rsidRDefault="005D16AF">
      <w:pPr>
        <w:rPr>
          <w:b/>
        </w:rPr>
      </w:pPr>
      <w:bookmarkStart w:id="0" w:name="_GoBack"/>
      <w:bookmarkEnd w:id="0"/>
      <w:r w:rsidRPr="005D16AF">
        <w:rPr>
          <w:b/>
        </w:rPr>
        <w:t>Supplemental Table 3: Primers used in this study</w:t>
      </w:r>
    </w:p>
    <w:p w14:paraId="14A26C61" w14:textId="36247904" w:rsidR="005D16AF" w:rsidRDefault="005D16AF"/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10"/>
        <w:gridCol w:w="10350"/>
        <w:gridCol w:w="1705"/>
      </w:tblGrid>
      <w:tr w:rsidR="005D16AF" w:rsidRPr="001815A8" w14:paraId="0EDD99BE" w14:textId="77777777" w:rsidTr="00686A33">
        <w:trPr>
          <w:jc w:val="center"/>
        </w:trPr>
        <w:tc>
          <w:tcPr>
            <w:tcW w:w="810" w:type="dxa"/>
            <w:vAlign w:val="center"/>
          </w:tcPr>
          <w:p w14:paraId="2239171F" w14:textId="77777777" w:rsidR="005D16AF" w:rsidRDefault="005D16AF" w:rsidP="00686A33">
            <w:pPr>
              <w:jc w:val="center"/>
              <w:rPr>
                <w:rFonts w:ascii="Times New Roman" w:hAnsi="Times New Roman" w:cs="Times New Roman"/>
              </w:rPr>
            </w:pPr>
          </w:p>
          <w:p w14:paraId="0338CFFD" w14:textId="77777777" w:rsidR="005D16AF" w:rsidRPr="001815A8" w:rsidRDefault="005D16AF" w:rsidP="00686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0" w:type="dxa"/>
            <w:vAlign w:val="center"/>
          </w:tcPr>
          <w:p w14:paraId="358FDA94" w14:textId="77777777" w:rsidR="005D16AF" w:rsidRPr="001815A8" w:rsidRDefault="005D16AF" w:rsidP="00686A33">
            <w:pPr>
              <w:jc w:val="center"/>
              <w:rPr>
                <w:rFonts w:ascii="Times New Roman" w:hAnsi="Times New Roman" w:cs="Times New Roman"/>
              </w:rPr>
            </w:pPr>
            <w:r w:rsidRPr="001815A8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1705" w:type="dxa"/>
            <w:vAlign w:val="center"/>
          </w:tcPr>
          <w:p w14:paraId="6AC1260C" w14:textId="77777777" w:rsidR="005D16AF" w:rsidRPr="001815A8" w:rsidRDefault="005D16AF" w:rsidP="00686A33">
            <w:pPr>
              <w:jc w:val="center"/>
              <w:rPr>
                <w:rFonts w:ascii="Times New Roman" w:hAnsi="Times New Roman" w:cs="Times New Roman"/>
              </w:rPr>
            </w:pPr>
            <w:r w:rsidRPr="001815A8">
              <w:rPr>
                <w:rFonts w:ascii="Times New Roman" w:hAnsi="Times New Roman" w:cs="Times New Roman"/>
              </w:rPr>
              <w:t>Gene</w:t>
            </w:r>
          </w:p>
        </w:tc>
      </w:tr>
      <w:tr w:rsidR="005D16AF" w:rsidRPr="001815A8" w14:paraId="3D862D34" w14:textId="77777777" w:rsidTr="00686A33">
        <w:trPr>
          <w:jc w:val="center"/>
        </w:trPr>
        <w:tc>
          <w:tcPr>
            <w:tcW w:w="810" w:type="dxa"/>
            <w:vAlign w:val="center"/>
          </w:tcPr>
          <w:p w14:paraId="665FB968" w14:textId="77777777" w:rsidR="005D16AF" w:rsidRDefault="005D16AF" w:rsidP="00686A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9</w:t>
            </w:r>
          </w:p>
        </w:tc>
        <w:tc>
          <w:tcPr>
            <w:tcW w:w="10350" w:type="dxa"/>
            <w:vAlign w:val="center"/>
          </w:tcPr>
          <w:p w14:paraId="0158AB25" w14:textId="77777777" w:rsidR="005D16AF" w:rsidRPr="001815A8" w:rsidRDefault="005D16AF" w:rsidP="00686A33">
            <w:pPr>
              <w:jc w:val="center"/>
              <w:rPr>
                <w:rFonts w:ascii="Times New Roman" w:hAnsi="Times New Roman" w:cs="Times New Roman"/>
              </w:rPr>
            </w:pPr>
            <w:r w:rsidRPr="00401F18">
              <w:rPr>
                <w:rFonts w:ascii="Times New Roman" w:hAnsi="Times New Roman" w:cs="Times New Roman"/>
              </w:rPr>
              <w:t>ATGAATAAATATTTTGCTGAATTCCTAGGTACGTTTTGGCTAGTCTTTGGTGGTTGTGGTAGCGCAGTTTTAGCCGCAGCTTTCCCTGAACTTGGTATTGGCTTTGCAGGTGTAGCCCTTGCCTTTAAAGCCACGTTGTGTCTCAAAATC</w:t>
            </w:r>
          </w:p>
        </w:tc>
        <w:tc>
          <w:tcPr>
            <w:tcW w:w="1705" w:type="dxa"/>
            <w:vAlign w:val="center"/>
          </w:tcPr>
          <w:p w14:paraId="41AA4E2F" w14:textId="77777777" w:rsidR="005D16AF" w:rsidRPr="0035476D" w:rsidRDefault="005D16AF" w:rsidP="00686A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mapA</w:t>
            </w:r>
            <w:r>
              <w:rPr>
                <w:rFonts w:ascii="Times New Roman" w:hAnsi="Times New Roman" w:cs="Times New Roman"/>
              </w:rPr>
              <w:t xml:space="preserve"> deletion primer forward</w:t>
            </w:r>
          </w:p>
        </w:tc>
      </w:tr>
      <w:tr w:rsidR="005D16AF" w:rsidRPr="001815A8" w14:paraId="0FFCFB09" w14:textId="77777777" w:rsidTr="00686A33">
        <w:trPr>
          <w:jc w:val="center"/>
        </w:trPr>
        <w:tc>
          <w:tcPr>
            <w:tcW w:w="810" w:type="dxa"/>
            <w:vAlign w:val="center"/>
          </w:tcPr>
          <w:p w14:paraId="5F80F7CF" w14:textId="77777777" w:rsidR="005D16AF" w:rsidRPr="001815A8" w:rsidRDefault="005D16AF" w:rsidP="00686A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4</w:t>
            </w:r>
          </w:p>
        </w:tc>
        <w:tc>
          <w:tcPr>
            <w:tcW w:w="10350" w:type="dxa"/>
            <w:vAlign w:val="center"/>
          </w:tcPr>
          <w:p w14:paraId="71AFAAD2" w14:textId="77777777" w:rsidR="005D16AF" w:rsidRPr="001815A8" w:rsidRDefault="005D16AF" w:rsidP="00686A33">
            <w:pPr>
              <w:jc w:val="center"/>
              <w:rPr>
                <w:rFonts w:ascii="Times New Roman" w:hAnsi="Times New Roman" w:cs="Times New Roman"/>
              </w:rPr>
            </w:pPr>
            <w:r w:rsidRPr="001815A8">
              <w:rPr>
                <w:rFonts w:ascii="Times New Roman" w:hAnsi="Times New Roman" w:cs="Times New Roman"/>
              </w:rPr>
              <w:t>AGGTGTAGCGGTGAAATGCG</w:t>
            </w:r>
          </w:p>
        </w:tc>
        <w:tc>
          <w:tcPr>
            <w:tcW w:w="1705" w:type="dxa"/>
            <w:vAlign w:val="center"/>
          </w:tcPr>
          <w:p w14:paraId="7B392655" w14:textId="77777777" w:rsidR="005D16AF" w:rsidRDefault="005D16AF" w:rsidP="00686A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S rDNA forward </w:t>
            </w:r>
          </w:p>
          <w:p w14:paraId="5A808862" w14:textId="77777777" w:rsidR="005D16AF" w:rsidRPr="001815A8" w:rsidRDefault="005D16AF" w:rsidP="00686A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Q-PCR)</w:t>
            </w:r>
          </w:p>
        </w:tc>
      </w:tr>
      <w:tr w:rsidR="005D16AF" w:rsidRPr="001815A8" w14:paraId="590C5488" w14:textId="77777777" w:rsidTr="00686A33">
        <w:trPr>
          <w:jc w:val="center"/>
        </w:trPr>
        <w:tc>
          <w:tcPr>
            <w:tcW w:w="810" w:type="dxa"/>
            <w:vAlign w:val="center"/>
          </w:tcPr>
          <w:p w14:paraId="77373D2A" w14:textId="77777777" w:rsidR="005D16AF" w:rsidRPr="001815A8" w:rsidRDefault="005D16AF" w:rsidP="00686A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5</w:t>
            </w:r>
          </w:p>
        </w:tc>
        <w:tc>
          <w:tcPr>
            <w:tcW w:w="10350" w:type="dxa"/>
            <w:vAlign w:val="center"/>
          </w:tcPr>
          <w:p w14:paraId="1D327D9B" w14:textId="77777777" w:rsidR="005D16AF" w:rsidRPr="001815A8" w:rsidRDefault="005D16AF" w:rsidP="00686A33">
            <w:pPr>
              <w:jc w:val="center"/>
              <w:rPr>
                <w:rFonts w:ascii="Times New Roman" w:hAnsi="Times New Roman" w:cs="Times New Roman"/>
              </w:rPr>
            </w:pPr>
            <w:r w:rsidRPr="001815A8">
              <w:rPr>
                <w:rFonts w:ascii="Times New Roman" w:hAnsi="Times New Roman" w:cs="Times New Roman"/>
              </w:rPr>
              <w:t>GGGTATCTAATCCTGTTTGCTCCC</w:t>
            </w:r>
          </w:p>
        </w:tc>
        <w:tc>
          <w:tcPr>
            <w:tcW w:w="1705" w:type="dxa"/>
            <w:vAlign w:val="center"/>
          </w:tcPr>
          <w:p w14:paraId="350954D6" w14:textId="77777777" w:rsidR="005D16AF" w:rsidRDefault="005D16AF" w:rsidP="00686A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 rDNA reverse</w:t>
            </w:r>
          </w:p>
          <w:p w14:paraId="4208720E" w14:textId="77777777" w:rsidR="005D16AF" w:rsidRPr="001815A8" w:rsidRDefault="005D16AF" w:rsidP="00686A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Q-PCR)</w:t>
            </w:r>
          </w:p>
        </w:tc>
      </w:tr>
      <w:tr w:rsidR="005D16AF" w:rsidRPr="001815A8" w14:paraId="32914DDC" w14:textId="77777777" w:rsidTr="00686A33">
        <w:trPr>
          <w:jc w:val="center"/>
        </w:trPr>
        <w:tc>
          <w:tcPr>
            <w:tcW w:w="810" w:type="dxa"/>
            <w:vAlign w:val="center"/>
          </w:tcPr>
          <w:p w14:paraId="4913D041" w14:textId="77777777" w:rsidR="005D16AF" w:rsidRDefault="005D16AF" w:rsidP="00686A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5</w:t>
            </w:r>
          </w:p>
        </w:tc>
        <w:tc>
          <w:tcPr>
            <w:tcW w:w="10350" w:type="dxa"/>
            <w:vAlign w:val="center"/>
          </w:tcPr>
          <w:p w14:paraId="18292834" w14:textId="77777777" w:rsidR="005D16AF" w:rsidRPr="001815A8" w:rsidRDefault="005D16AF" w:rsidP="00686A33">
            <w:pPr>
              <w:jc w:val="center"/>
              <w:rPr>
                <w:rFonts w:ascii="Times New Roman" w:hAnsi="Times New Roman" w:cs="Times New Roman"/>
              </w:rPr>
            </w:pPr>
            <w:r w:rsidRPr="00401F18">
              <w:rPr>
                <w:rFonts w:ascii="Times New Roman" w:hAnsi="Times New Roman" w:cs="Times New Roman"/>
              </w:rPr>
              <w:t>TTGACCCAAATGGTTCTTGGATGTTGGGTGATTGGAACGGGCAACGTACAGCGTTGCAAGCACAAGGTTATGATTTTTCTTTTGGATATACCGGTGAATATGCCGGTATTTTAGATTCCAAACAAAAAAGCCACGTTGTGTCTCAAAATC</w:t>
            </w:r>
          </w:p>
        </w:tc>
        <w:tc>
          <w:tcPr>
            <w:tcW w:w="1705" w:type="dxa"/>
            <w:vAlign w:val="center"/>
          </w:tcPr>
          <w:p w14:paraId="7DF81D84" w14:textId="77777777" w:rsidR="005D16AF" w:rsidRPr="00401F18" w:rsidRDefault="005D16AF" w:rsidP="00686A33">
            <w:pPr>
              <w:jc w:val="center"/>
              <w:rPr>
                <w:rFonts w:ascii="Times New Roman" w:hAnsi="Times New Roman" w:cs="Times New Roman"/>
              </w:rPr>
            </w:pPr>
            <w:r w:rsidRPr="001815A8">
              <w:rPr>
                <w:rFonts w:ascii="Times New Roman" w:hAnsi="Times New Roman" w:cs="Times New Roman"/>
                <w:i/>
              </w:rPr>
              <w:t>oprB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deletion primer forward</w:t>
            </w:r>
          </w:p>
        </w:tc>
      </w:tr>
      <w:tr w:rsidR="005D16AF" w:rsidRPr="001815A8" w14:paraId="3945F452" w14:textId="77777777" w:rsidTr="00686A33">
        <w:trPr>
          <w:jc w:val="center"/>
        </w:trPr>
        <w:tc>
          <w:tcPr>
            <w:tcW w:w="810" w:type="dxa"/>
            <w:vAlign w:val="center"/>
          </w:tcPr>
          <w:p w14:paraId="0B64C2F9" w14:textId="77777777" w:rsidR="005D16AF" w:rsidRDefault="005D16AF" w:rsidP="00686A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6</w:t>
            </w:r>
          </w:p>
        </w:tc>
        <w:tc>
          <w:tcPr>
            <w:tcW w:w="10350" w:type="dxa"/>
            <w:vAlign w:val="center"/>
          </w:tcPr>
          <w:p w14:paraId="339879F6" w14:textId="77777777" w:rsidR="005D16AF" w:rsidRPr="001815A8" w:rsidRDefault="005D16AF" w:rsidP="00686A33">
            <w:pPr>
              <w:jc w:val="center"/>
              <w:rPr>
                <w:rFonts w:ascii="Times New Roman" w:hAnsi="Times New Roman" w:cs="Times New Roman"/>
              </w:rPr>
            </w:pPr>
            <w:r w:rsidRPr="00401F18">
              <w:rPr>
                <w:rFonts w:ascii="Times New Roman" w:hAnsi="Times New Roman" w:cs="Times New Roman"/>
              </w:rPr>
              <w:t>TTAGAATGCAGTTGAGAACTTAATACCGCCTACCCAAGTGTTATCACCATTTTTTAATGCACCAACATGACGAACATATTGCACATTTGGACGAATAGTTAGCCAGTTAGTGGCATGAATACCATACATTATTCCCTCCAGGTCAGGCGC</w:t>
            </w:r>
          </w:p>
        </w:tc>
        <w:tc>
          <w:tcPr>
            <w:tcW w:w="1705" w:type="dxa"/>
            <w:vAlign w:val="center"/>
          </w:tcPr>
          <w:p w14:paraId="7B8BB259" w14:textId="77777777" w:rsidR="005D16AF" w:rsidRDefault="005D16AF" w:rsidP="00686A33">
            <w:pPr>
              <w:jc w:val="center"/>
              <w:rPr>
                <w:rFonts w:ascii="Times New Roman" w:hAnsi="Times New Roman" w:cs="Times New Roman"/>
              </w:rPr>
            </w:pPr>
            <w:r w:rsidRPr="001815A8">
              <w:rPr>
                <w:rFonts w:ascii="Times New Roman" w:hAnsi="Times New Roman" w:cs="Times New Roman"/>
                <w:i/>
              </w:rPr>
              <w:t>oprB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deletion primer reverse</w:t>
            </w:r>
          </w:p>
        </w:tc>
      </w:tr>
      <w:tr w:rsidR="005D16AF" w:rsidRPr="001815A8" w14:paraId="01E8BC67" w14:textId="77777777" w:rsidTr="00686A33">
        <w:trPr>
          <w:jc w:val="center"/>
        </w:trPr>
        <w:tc>
          <w:tcPr>
            <w:tcW w:w="810" w:type="dxa"/>
            <w:vAlign w:val="center"/>
          </w:tcPr>
          <w:p w14:paraId="4BBACE85" w14:textId="77777777" w:rsidR="005D16AF" w:rsidRPr="001815A8" w:rsidRDefault="005D16AF" w:rsidP="00686A33">
            <w:pPr>
              <w:jc w:val="center"/>
              <w:rPr>
                <w:rFonts w:ascii="Times New Roman" w:hAnsi="Times New Roman" w:cs="Times New Roman"/>
              </w:rPr>
            </w:pPr>
            <w:r w:rsidRPr="001815A8">
              <w:rPr>
                <w:rFonts w:ascii="Times New Roman" w:hAnsi="Times New Roman" w:cs="Times New Roman"/>
              </w:rPr>
              <w:t>1221</w:t>
            </w:r>
          </w:p>
        </w:tc>
        <w:tc>
          <w:tcPr>
            <w:tcW w:w="10350" w:type="dxa"/>
            <w:vAlign w:val="center"/>
          </w:tcPr>
          <w:p w14:paraId="5891B143" w14:textId="77777777" w:rsidR="005D16AF" w:rsidRPr="001815A8" w:rsidRDefault="005D16AF" w:rsidP="00686A33">
            <w:pPr>
              <w:jc w:val="center"/>
              <w:rPr>
                <w:rFonts w:ascii="Times New Roman" w:hAnsi="Times New Roman" w:cs="Times New Roman"/>
              </w:rPr>
            </w:pPr>
            <w:r w:rsidRPr="001815A8">
              <w:rPr>
                <w:rFonts w:ascii="Times New Roman" w:hAnsi="Times New Roman" w:cs="Times New Roman"/>
              </w:rPr>
              <w:t>AGGTTTGCTCAATCAACGTCC</w:t>
            </w:r>
          </w:p>
        </w:tc>
        <w:tc>
          <w:tcPr>
            <w:tcW w:w="1705" w:type="dxa"/>
            <w:vAlign w:val="center"/>
          </w:tcPr>
          <w:p w14:paraId="684A3539" w14:textId="77777777" w:rsidR="005D16AF" w:rsidRPr="001815A8" w:rsidRDefault="005D16AF" w:rsidP="00686A33">
            <w:pPr>
              <w:jc w:val="center"/>
              <w:rPr>
                <w:rFonts w:ascii="Times New Roman" w:hAnsi="Times New Roman" w:cs="Times New Roman"/>
              </w:rPr>
            </w:pPr>
            <w:r w:rsidRPr="001815A8">
              <w:rPr>
                <w:rFonts w:ascii="Times New Roman" w:hAnsi="Times New Roman" w:cs="Times New Roman"/>
                <w:i/>
              </w:rPr>
              <w:t>oprB</w:t>
            </w:r>
            <w:r>
              <w:rPr>
                <w:rFonts w:ascii="Times New Roman" w:hAnsi="Times New Roman" w:cs="Times New Roman"/>
              </w:rPr>
              <w:t xml:space="preserve"> forward (Q-PCR)</w:t>
            </w:r>
          </w:p>
        </w:tc>
      </w:tr>
      <w:tr w:rsidR="005D16AF" w:rsidRPr="001815A8" w14:paraId="4A71D9D6" w14:textId="77777777" w:rsidTr="00686A33">
        <w:trPr>
          <w:jc w:val="center"/>
        </w:trPr>
        <w:tc>
          <w:tcPr>
            <w:tcW w:w="810" w:type="dxa"/>
            <w:vAlign w:val="center"/>
          </w:tcPr>
          <w:p w14:paraId="58907616" w14:textId="77777777" w:rsidR="005D16AF" w:rsidRPr="001815A8" w:rsidRDefault="005D16AF" w:rsidP="00686A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2</w:t>
            </w:r>
          </w:p>
        </w:tc>
        <w:tc>
          <w:tcPr>
            <w:tcW w:w="10350" w:type="dxa"/>
            <w:vAlign w:val="center"/>
          </w:tcPr>
          <w:p w14:paraId="390F0C73" w14:textId="77777777" w:rsidR="005D16AF" w:rsidRPr="001815A8" w:rsidRDefault="005D16AF" w:rsidP="00686A33">
            <w:pPr>
              <w:jc w:val="center"/>
              <w:rPr>
                <w:rFonts w:ascii="Times New Roman" w:hAnsi="Times New Roman" w:cs="Times New Roman"/>
              </w:rPr>
            </w:pPr>
            <w:r w:rsidRPr="001815A8">
              <w:rPr>
                <w:rFonts w:ascii="Times New Roman" w:hAnsi="Times New Roman" w:cs="Times New Roman"/>
              </w:rPr>
              <w:t>CGGTGTCGTATTCTTTGGCT</w:t>
            </w:r>
          </w:p>
        </w:tc>
        <w:tc>
          <w:tcPr>
            <w:tcW w:w="1705" w:type="dxa"/>
            <w:vAlign w:val="center"/>
          </w:tcPr>
          <w:p w14:paraId="115D7C2F" w14:textId="77777777" w:rsidR="005D16AF" w:rsidRPr="001815A8" w:rsidRDefault="005D16AF" w:rsidP="00686A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oprB</w:t>
            </w:r>
            <w:r>
              <w:rPr>
                <w:rFonts w:ascii="Times New Roman" w:hAnsi="Times New Roman" w:cs="Times New Roman"/>
              </w:rPr>
              <w:t xml:space="preserve"> reverse (Q-PCR)</w:t>
            </w:r>
          </w:p>
        </w:tc>
      </w:tr>
      <w:tr w:rsidR="005D16AF" w:rsidRPr="001815A8" w14:paraId="48050616" w14:textId="77777777" w:rsidTr="00686A33">
        <w:trPr>
          <w:jc w:val="center"/>
        </w:trPr>
        <w:tc>
          <w:tcPr>
            <w:tcW w:w="810" w:type="dxa"/>
            <w:vAlign w:val="center"/>
          </w:tcPr>
          <w:p w14:paraId="0CBEBA84" w14:textId="77777777" w:rsidR="005D16AF" w:rsidRDefault="005D16AF" w:rsidP="00686A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0</w:t>
            </w:r>
          </w:p>
        </w:tc>
        <w:tc>
          <w:tcPr>
            <w:tcW w:w="10350" w:type="dxa"/>
            <w:vAlign w:val="center"/>
          </w:tcPr>
          <w:p w14:paraId="0C061048" w14:textId="77777777" w:rsidR="005D16AF" w:rsidRPr="001815A8" w:rsidRDefault="005D16AF" w:rsidP="00686A33">
            <w:pPr>
              <w:jc w:val="center"/>
              <w:rPr>
                <w:rFonts w:ascii="Times New Roman" w:hAnsi="Times New Roman" w:cs="Times New Roman"/>
              </w:rPr>
            </w:pPr>
            <w:r w:rsidRPr="0035476D">
              <w:rPr>
                <w:rFonts w:ascii="Times New Roman" w:hAnsi="Times New Roman" w:cs="Times New Roman"/>
              </w:rPr>
              <w:t>TTACTTTTGAAAGCCCAAAAGTAAACAAAAGGCTTTGTTGATCAGAGGGTACATCCATGTACCCCTGCTCAACAGGTGACATCCATGTCACCTTCCGCGATAGTAGATTGAGTCTAAGAAGAGTTACATTATTCCCTCCAGGTCAGGCGC</w:t>
            </w:r>
          </w:p>
        </w:tc>
        <w:tc>
          <w:tcPr>
            <w:tcW w:w="1705" w:type="dxa"/>
            <w:vAlign w:val="center"/>
          </w:tcPr>
          <w:p w14:paraId="5FAB41B7" w14:textId="77777777" w:rsidR="005D16AF" w:rsidRDefault="005D16AF" w:rsidP="00686A33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apA</w:t>
            </w:r>
            <w:r>
              <w:rPr>
                <w:rFonts w:ascii="Times New Roman" w:hAnsi="Times New Roman" w:cs="Times New Roman"/>
              </w:rPr>
              <w:t xml:space="preserve"> deletion primer reverse</w:t>
            </w:r>
          </w:p>
        </w:tc>
      </w:tr>
      <w:tr w:rsidR="005D16AF" w:rsidRPr="001815A8" w14:paraId="2A8E3DDC" w14:textId="77777777" w:rsidTr="00686A33">
        <w:trPr>
          <w:jc w:val="center"/>
        </w:trPr>
        <w:tc>
          <w:tcPr>
            <w:tcW w:w="810" w:type="dxa"/>
            <w:vAlign w:val="center"/>
          </w:tcPr>
          <w:p w14:paraId="03C75675" w14:textId="77777777" w:rsidR="005D16AF" w:rsidRDefault="005D16AF" w:rsidP="00686A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8</w:t>
            </w:r>
          </w:p>
        </w:tc>
        <w:tc>
          <w:tcPr>
            <w:tcW w:w="10350" w:type="dxa"/>
            <w:vAlign w:val="center"/>
          </w:tcPr>
          <w:p w14:paraId="114C7F87" w14:textId="77777777" w:rsidR="005D16AF" w:rsidRPr="001815A8" w:rsidRDefault="005D16AF" w:rsidP="00686A33">
            <w:pPr>
              <w:jc w:val="center"/>
              <w:rPr>
                <w:rFonts w:ascii="Times New Roman" w:hAnsi="Times New Roman" w:cs="Times New Roman"/>
              </w:rPr>
            </w:pPr>
            <w:r w:rsidRPr="00AC12E6">
              <w:rPr>
                <w:rFonts w:ascii="Times New Roman" w:hAnsi="Times New Roman" w:cs="Times New Roman"/>
              </w:rPr>
              <w:t>CTGCTGGCTTCGCTCCTATTGC</w:t>
            </w:r>
          </w:p>
        </w:tc>
        <w:tc>
          <w:tcPr>
            <w:tcW w:w="1705" w:type="dxa"/>
            <w:vAlign w:val="center"/>
          </w:tcPr>
          <w:p w14:paraId="3EC51A49" w14:textId="77777777" w:rsidR="005D16AF" w:rsidRPr="00AC12E6" w:rsidRDefault="005D16AF" w:rsidP="00686A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mapA</w:t>
            </w:r>
            <w:r>
              <w:rPr>
                <w:rFonts w:ascii="Times New Roman" w:hAnsi="Times New Roman" w:cs="Times New Roman"/>
              </w:rPr>
              <w:t xml:space="preserve"> forward (Q-PCR)</w:t>
            </w:r>
          </w:p>
        </w:tc>
      </w:tr>
      <w:tr w:rsidR="005D16AF" w:rsidRPr="001815A8" w14:paraId="76CD6D2F" w14:textId="77777777" w:rsidTr="00686A33">
        <w:trPr>
          <w:jc w:val="center"/>
        </w:trPr>
        <w:tc>
          <w:tcPr>
            <w:tcW w:w="810" w:type="dxa"/>
            <w:vAlign w:val="center"/>
          </w:tcPr>
          <w:p w14:paraId="2DE7E482" w14:textId="77777777" w:rsidR="005D16AF" w:rsidRDefault="005D16AF" w:rsidP="00686A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9</w:t>
            </w:r>
          </w:p>
        </w:tc>
        <w:tc>
          <w:tcPr>
            <w:tcW w:w="10350" w:type="dxa"/>
            <w:vAlign w:val="center"/>
          </w:tcPr>
          <w:p w14:paraId="343622EC" w14:textId="77777777" w:rsidR="005D16AF" w:rsidRPr="001815A8" w:rsidRDefault="005D16AF" w:rsidP="00686A33">
            <w:pPr>
              <w:jc w:val="center"/>
              <w:rPr>
                <w:rFonts w:ascii="Times New Roman" w:hAnsi="Times New Roman" w:cs="Times New Roman"/>
              </w:rPr>
            </w:pPr>
            <w:r w:rsidRPr="00AC12E6">
              <w:rPr>
                <w:rFonts w:ascii="Times New Roman" w:hAnsi="Times New Roman" w:cs="Times New Roman"/>
              </w:rPr>
              <w:t>CAGCAAAGAACGCAACACCTGTACT</w:t>
            </w:r>
          </w:p>
        </w:tc>
        <w:tc>
          <w:tcPr>
            <w:tcW w:w="1705" w:type="dxa"/>
            <w:vAlign w:val="center"/>
          </w:tcPr>
          <w:p w14:paraId="1BE68D74" w14:textId="77777777" w:rsidR="005D16AF" w:rsidRPr="00AC12E6" w:rsidRDefault="005D16AF" w:rsidP="00686A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mapA</w:t>
            </w:r>
            <w:r>
              <w:rPr>
                <w:rFonts w:ascii="Times New Roman" w:hAnsi="Times New Roman" w:cs="Times New Roman"/>
              </w:rPr>
              <w:t xml:space="preserve"> reverse (Q-PCR)</w:t>
            </w:r>
          </w:p>
        </w:tc>
      </w:tr>
    </w:tbl>
    <w:p w14:paraId="41E2A04E" w14:textId="77777777" w:rsidR="005D16AF" w:rsidRDefault="005D16AF" w:rsidP="005D16AF"/>
    <w:p w14:paraId="304355A3" w14:textId="77777777" w:rsidR="005D16AF" w:rsidRDefault="005D16AF"/>
    <w:sectPr w:rsidR="005D16AF" w:rsidSect="005D16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6AF"/>
    <w:rsid w:val="00003368"/>
    <w:rsid w:val="0001266E"/>
    <w:rsid w:val="000205DB"/>
    <w:rsid w:val="000233A6"/>
    <w:rsid w:val="0002669E"/>
    <w:rsid w:val="00060030"/>
    <w:rsid w:val="000642A7"/>
    <w:rsid w:val="00081681"/>
    <w:rsid w:val="00092A59"/>
    <w:rsid w:val="00094CDD"/>
    <w:rsid w:val="000A6C30"/>
    <w:rsid w:val="000B6C35"/>
    <w:rsid w:val="000C5281"/>
    <w:rsid w:val="000D14C1"/>
    <w:rsid w:val="000D1613"/>
    <w:rsid w:val="000D67FF"/>
    <w:rsid w:val="00106FA1"/>
    <w:rsid w:val="0011665B"/>
    <w:rsid w:val="00122589"/>
    <w:rsid w:val="00123890"/>
    <w:rsid w:val="00127E1E"/>
    <w:rsid w:val="00152F27"/>
    <w:rsid w:val="001702D5"/>
    <w:rsid w:val="00187956"/>
    <w:rsid w:val="00187FCA"/>
    <w:rsid w:val="0019063E"/>
    <w:rsid w:val="00192647"/>
    <w:rsid w:val="001A0AE7"/>
    <w:rsid w:val="001A1896"/>
    <w:rsid w:val="001A610D"/>
    <w:rsid w:val="001B2C1B"/>
    <w:rsid w:val="001B3E16"/>
    <w:rsid w:val="001D3DDB"/>
    <w:rsid w:val="001E494E"/>
    <w:rsid w:val="0020380A"/>
    <w:rsid w:val="0022621B"/>
    <w:rsid w:val="00232895"/>
    <w:rsid w:val="002412B8"/>
    <w:rsid w:val="00252575"/>
    <w:rsid w:val="002709A8"/>
    <w:rsid w:val="00270E60"/>
    <w:rsid w:val="00294FAE"/>
    <w:rsid w:val="002C3CF7"/>
    <w:rsid w:val="002E710F"/>
    <w:rsid w:val="003228AF"/>
    <w:rsid w:val="003246C8"/>
    <w:rsid w:val="00325D33"/>
    <w:rsid w:val="00330B18"/>
    <w:rsid w:val="003407C6"/>
    <w:rsid w:val="0034784E"/>
    <w:rsid w:val="00354C8B"/>
    <w:rsid w:val="00364F21"/>
    <w:rsid w:val="00367321"/>
    <w:rsid w:val="00371ECD"/>
    <w:rsid w:val="00375F63"/>
    <w:rsid w:val="003769AF"/>
    <w:rsid w:val="00376F54"/>
    <w:rsid w:val="00382DFE"/>
    <w:rsid w:val="00383F60"/>
    <w:rsid w:val="0039385E"/>
    <w:rsid w:val="00397EF7"/>
    <w:rsid w:val="003A7DFA"/>
    <w:rsid w:val="003D3286"/>
    <w:rsid w:val="003D7F49"/>
    <w:rsid w:val="003E0F89"/>
    <w:rsid w:val="003E158D"/>
    <w:rsid w:val="003E18AE"/>
    <w:rsid w:val="00405917"/>
    <w:rsid w:val="0040741E"/>
    <w:rsid w:val="0041350B"/>
    <w:rsid w:val="00413D79"/>
    <w:rsid w:val="004169B6"/>
    <w:rsid w:val="004172C9"/>
    <w:rsid w:val="00454ADA"/>
    <w:rsid w:val="0046671B"/>
    <w:rsid w:val="00474414"/>
    <w:rsid w:val="00476758"/>
    <w:rsid w:val="00485CCE"/>
    <w:rsid w:val="004915A3"/>
    <w:rsid w:val="004B0D4B"/>
    <w:rsid w:val="004B74B8"/>
    <w:rsid w:val="004C1491"/>
    <w:rsid w:val="004D685C"/>
    <w:rsid w:val="004F6937"/>
    <w:rsid w:val="00515651"/>
    <w:rsid w:val="005216A9"/>
    <w:rsid w:val="005345C6"/>
    <w:rsid w:val="005449ED"/>
    <w:rsid w:val="0056327D"/>
    <w:rsid w:val="005A2885"/>
    <w:rsid w:val="005A7A03"/>
    <w:rsid w:val="005C0B9C"/>
    <w:rsid w:val="005D16AF"/>
    <w:rsid w:val="005D216A"/>
    <w:rsid w:val="005D5B27"/>
    <w:rsid w:val="005F4F23"/>
    <w:rsid w:val="006019F0"/>
    <w:rsid w:val="00616044"/>
    <w:rsid w:val="00616D49"/>
    <w:rsid w:val="00643EB7"/>
    <w:rsid w:val="00647C7C"/>
    <w:rsid w:val="006500C7"/>
    <w:rsid w:val="00660D04"/>
    <w:rsid w:val="00694CA1"/>
    <w:rsid w:val="00696498"/>
    <w:rsid w:val="006B3737"/>
    <w:rsid w:val="006C3959"/>
    <w:rsid w:val="006D2721"/>
    <w:rsid w:val="007009A0"/>
    <w:rsid w:val="00711BC1"/>
    <w:rsid w:val="00714517"/>
    <w:rsid w:val="00726446"/>
    <w:rsid w:val="00754166"/>
    <w:rsid w:val="007542F7"/>
    <w:rsid w:val="0078301E"/>
    <w:rsid w:val="00786ECA"/>
    <w:rsid w:val="00794336"/>
    <w:rsid w:val="007C3909"/>
    <w:rsid w:val="007C529B"/>
    <w:rsid w:val="007C6650"/>
    <w:rsid w:val="007E7372"/>
    <w:rsid w:val="007F6012"/>
    <w:rsid w:val="00827319"/>
    <w:rsid w:val="008364E5"/>
    <w:rsid w:val="0084579E"/>
    <w:rsid w:val="00850C07"/>
    <w:rsid w:val="008750BC"/>
    <w:rsid w:val="00876190"/>
    <w:rsid w:val="00885D0A"/>
    <w:rsid w:val="008901FF"/>
    <w:rsid w:val="008A4612"/>
    <w:rsid w:val="008A721D"/>
    <w:rsid w:val="008B1FC0"/>
    <w:rsid w:val="008C2C00"/>
    <w:rsid w:val="008C34C9"/>
    <w:rsid w:val="008D0A12"/>
    <w:rsid w:val="008D6B1C"/>
    <w:rsid w:val="008E3B2A"/>
    <w:rsid w:val="008E7483"/>
    <w:rsid w:val="008F6261"/>
    <w:rsid w:val="00912461"/>
    <w:rsid w:val="00932016"/>
    <w:rsid w:val="009377A5"/>
    <w:rsid w:val="00953FB0"/>
    <w:rsid w:val="00981BFA"/>
    <w:rsid w:val="00990DFE"/>
    <w:rsid w:val="009A2E3F"/>
    <w:rsid w:val="009B5C22"/>
    <w:rsid w:val="009C232B"/>
    <w:rsid w:val="009E75E6"/>
    <w:rsid w:val="009F450F"/>
    <w:rsid w:val="009F6020"/>
    <w:rsid w:val="00A04C53"/>
    <w:rsid w:val="00A06324"/>
    <w:rsid w:val="00A203E7"/>
    <w:rsid w:val="00A22104"/>
    <w:rsid w:val="00A23CB0"/>
    <w:rsid w:val="00A35057"/>
    <w:rsid w:val="00A4186B"/>
    <w:rsid w:val="00A43F92"/>
    <w:rsid w:val="00A441E6"/>
    <w:rsid w:val="00A66B21"/>
    <w:rsid w:val="00A66BD1"/>
    <w:rsid w:val="00A7222E"/>
    <w:rsid w:val="00A7318B"/>
    <w:rsid w:val="00AB0C3B"/>
    <w:rsid w:val="00AB2EC2"/>
    <w:rsid w:val="00AC4D7E"/>
    <w:rsid w:val="00AE0FC0"/>
    <w:rsid w:val="00AE7EDF"/>
    <w:rsid w:val="00B150D2"/>
    <w:rsid w:val="00B15B3A"/>
    <w:rsid w:val="00B50872"/>
    <w:rsid w:val="00B731DD"/>
    <w:rsid w:val="00B905B3"/>
    <w:rsid w:val="00BB01AE"/>
    <w:rsid w:val="00BB78D2"/>
    <w:rsid w:val="00BD6CEE"/>
    <w:rsid w:val="00BF1728"/>
    <w:rsid w:val="00BF76B7"/>
    <w:rsid w:val="00C03B32"/>
    <w:rsid w:val="00C26DC9"/>
    <w:rsid w:val="00C42707"/>
    <w:rsid w:val="00C50B73"/>
    <w:rsid w:val="00C50D25"/>
    <w:rsid w:val="00C73F3D"/>
    <w:rsid w:val="00C763B0"/>
    <w:rsid w:val="00C853DA"/>
    <w:rsid w:val="00C90D52"/>
    <w:rsid w:val="00C96A62"/>
    <w:rsid w:val="00CB2867"/>
    <w:rsid w:val="00CC30EC"/>
    <w:rsid w:val="00CC7166"/>
    <w:rsid w:val="00CF6C58"/>
    <w:rsid w:val="00CF717C"/>
    <w:rsid w:val="00D1121A"/>
    <w:rsid w:val="00D26EAB"/>
    <w:rsid w:val="00D6376D"/>
    <w:rsid w:val="00D65F51"/>
    <w:rsid w:val="00D75332"/>
    <w:rsid w:val="00D83AE6"/>
    <w:rsid w:val="00D872EA"/>
    <w:rsid w:val="00DE3BA4"/>
    <w:rsid w:val="00DF2FBF"/>
    <w:rsid w:val="00DF45D2"/>
    <w:rsid w:val="00DF5345"/>
    <w:rsid w:val="00DF5401"/>
    <w:rsid w:val="00E00974"/>
    <w:rsid w:val="00E1122B"/>
    <w:rsid w:val="00E1397A"/>
    <w:rsid w:val="00E13B4C"/>
    <w:rsid w:val="00E25825"/>
    <w:rsid w:val="00E25841"/>
    <w:rsid w:val="00E328BF"/>
    <w:rsid w:val="00E41C5E"/>
    <w:rsid w:val="00E42554"/>
    <w:rsid w:val="00E47F53"/>
    <w:rsid w:val="00E543DD"/>
    <w:rsid w:val="00E642B9"/>
    <w:rsid w:val="00E93154"/>
    <w:rsid w:val="00EA2EF7"/>
    <w:rsid w:val="00EA32A2"/>
    <w:rsid w:val="00EA58E2"/>
    <w:rsid w:val="00EB16F6"/>
    <w:rsid w:val="00EC2174"/>
    <w:rsid w:val="00EE2497"/>
    <w:rsid w:val="00EE60C6"/>
    <w:rsid w:val="00EE6238"/>
    <w:rsid w:val="00F35864"/>
    <w:rsid w:val="00F65B1D"/>
    <w:rsid w:val="00F679C8"/>
    <w:rsid w:val="00F7350F"/>
    <w:rsid w:val="00F75DE9"/>
    <w:rsid w:val="00F84785"/>
    <w:rsid w:val="00FF2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BDCFA"/>
  <w15:chartTrackingRefBased/>
  <w15:docId w15:val="{9E994E8E-25AF-B14E-8572-A0FCEF2AE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16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8-17T14:42:00Z</dcterms:created>
  <dcterms:modified xsi:type="dcterms:W3CDTF">2020-08-17T14:42:00Z</dcterms:modified>
</cp:coreProperties>
</file>